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A17118" w14:textId="23983623" w:rsidR="00C22EF0" w:rsidRPr="00C039C1" w:rsidRDefault="00DF2E7A">
      <w:pPr>
        <w:rPr>
          <w:rFonts w:ascii="Arial" w:hAnsi="Arial" w:cs="Arial"/>
          <w:sz w:val="24"/>
          <w:szCs w:val="24"/>
        </w:rPr>
      </w:pPr>
      <w:r w:rsidRPr="00C039C1">
        <w:rPr>
          <w:rFonts w:ascii="Arial" w:hAnsi="Arial" w:cs="Arial"/>
          <w:b/>
          <w:bCs/>
          <w:sz w:val="24"/>
          <w:szCs w:val="24"/>
        </w:rPr>
        <w:t>Supplementary Table 1.</w:t>
      </w:r>
      <w:r w:rsidRPr="00C039C1">
        <w:rPr>
          <w:rFonts w:ascii="Arial" w:hAnsi="Arial" w:cs="Arial"/>
          <w:sz w:val="24"/>
          <w:szCs w:val="24"/>
        </w:rPr>
        <w:t xml:space="preserve"> </w:t>
      </w:r>
      <w:r w:rsidRPr="00C039C1">
        <w:rPr>
          <w:rFonts w:ascii="Arial" w:hAnsi="Arial" w:cs="Arial"/>
          <w:i/>
          <w:iCs/>
          <w:sz w:val="24"/>
          <w:szCs w:val="24"/>
        </w:rPr>
        <w:t>MYC</w:t>
      </w:r>
      <w:r w:rsidRPr="00C039C1">
        <w:rPr>
          <w:rFonts w:ascii="Arial" w:hAnsi="Arial" w:cs="Arial"/>
          <w:sz w:val="24"/>
          <w:szCs w:val="24"/>
        </w:rPr>
        <w:t xml:space="preserve"> fusion partner as identified by dual</w:t>
      </w:r>
      <w:r w:rsidR="00826505">
        <w:rPr>
          <w:rFonts w:ascii="Arial" w:hAnsi="Arial" w:cs="Arial"/>
          <w:sz w:val="24"/>
          <w:szCs w:val="24"/>
        </w:rPr>
        <w:t>-</w:t>
      </w:r>
      <w:r w:rsidRPr="00C039C1">
        <w:rPr>
          <w:rFonts w:ascii="Arial" w:hAnsi="Arial" w:cs="Arial"/>
          <w:sz w:val="24"/>
          <w:szCs w:val="24"/>
        </w:rPr>
        <w:t>color, dual</w:t>
      </w:r>
      <w:r w:rsidR="00826505">
        <w:rPr>
          <w:rFonts w:ascii="Arial" w:hAnsi="Arial" w:cs="Arial"/>
          <w:sz w:val="24"/>
          <w:szCs w:val="24"/>
        </w:rPr>
        <w:t>-</w:t>
      </w:r>
      <w:r w:rsidRPr="00C039C1">
        <w:rPr>
          <w:rFonts w:ascii="Arial" w:hAnsi="Arial" w:cs="Arial"/>
          <w:sz w:val="24"/>
          <w:szCs w:val="24"/>
        </w:rPr>
        <w:t xml:space="preserve">fusion probe sets according to signal pattern with </w:t>
      </w:r>
      <w:r w:rsidRPr="00C039C1">
        <w:rPr>
          <w:rFonts w:ascii="Arial" w:hAnsi="Arial" w:cs="Arial"/>
          <w:i/>
          <w:iCs/>
          <w:sz w:val="24"/>
          <w:szCs w:val="24"/>
        </w:rPr>
        <w:t>MYC</w:t>
      </w:r>
      <w:r w:rsidRPr="00C039C1">
        <w:rPr>
          <w:rFonts w:ascii="Arial" w:hAnsi="Arial" w:cs="Arial"/>
          <w:sz w:val="24"/>
          <w:szCs w:val="24"/>
        </w:rPr>
        <w:t xml:space="preserve"> break-apart FISH  </w:t>
      </w:r>
    </w:p>
    <w:tbl>
      <w:tblPr>
        <w:tblW w:w="1006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39"/>
        <w:gridCol w:w="2160"/>
        <w:gridCol w:w="2051"/>
        <w:gridCol w:w="2057"/>
        <w:gridCol w:w="2059"/>
      </w:tblGrid>
      <w:tr w:rsidR="00DF2E7A" w:rsidRPr="00C039C1" w14:paraId="085050EC" w14:textId="77777777" w:rsidTr="00FB2862">
        <w:trPr>
          <w:trHeight w:val="268"/>
        </w:trPr>
        <w:tc>
          <w:tcPr>
            <w:tcW w:w="173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E4D5F2" w14:textId="161BEF87" w:rsidR="00DF2E7A" w:rsidRPr="00C039C1" w:rsidRDefault="00DF2E7A" w:rsidP="00FB286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039C1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MYC</w:t>
            </w:r>
            <w:r w:rsidRPr="00C039C1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fusion partner</w:t>
            </w:r>
            <w:r w:rsidR="003D1FC9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via DF probe set</w:t>
            </w:r>
          </w:p>
        </w:tc>
        <w:tc>
          <w:tcPr>
            <w:tcW w:w="8327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F0649B" w14:textId="77777777" w:rsidR="00DF2E7A" w:rsidRPr="00C039C1" w:rsidRDefault="00DF2E7A" w:rsidP="00FB2862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C039C1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Signal patterns for </w:t>
            </w:r>
            <w:r w:rsidRPr="00C039C1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MYC</w:t>
            </w:r>
            <w:r w:rsidRPr="00C039C1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break-apart FISH probe</w:t>
            </w:r>
          </w:p>
        </w:tc>
      </w:tr>
      <w:tr w:rsidR="00DF2E7A" w:rsidRPr="00C039C1" w14:paraId="28EC43F2" w14:textId="77777777" w:rsidTr="006B4B9D">
        <w:trPr>
          <w:trHeight w:val="1075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3D3392" w14:textId="77777777" w:rsidR="00DF2E7A" w:rsidRPr="00C039C1" w:rsidRDefault="00DF2E7A" w:rsidP="00FB286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F0269B" w14:textId="727EE9B0" w:rsidR="00DF2E7A" w:rsidRPr="00C039C1" w:rsidRDefault="00DF2E7A" w:rsidP="00FB2862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C039C1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Balanced </w:t>
            </w:r>
            <w:r w:rsidRPr="00C039C1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MYC</w:t>
            </w:r>
            <w:r w:rsidRPr="00C039C1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rearrangements (RGF</w:t>
            </w:r>
            <w:r w:rsidR="0093013A">
              <w:rPr>
                <w:rFonts w:ascii="Arial" w:hAnsi="Arial" w:cs="Arial"/>
                <w:b/>
                <w:bCs/>
                <w:sz w:val="24"/>
                <w:szCs w:val="24"/>
              </w:rPr>
              <w:t>-type pattern</w:t>
            </w:r>
            <w:r w:rsidRPr="00C039C1">
              <w:rPr>
                <w:rFonts w:ascii="Arial" w:hAnsi="Arial" w:cs="Arial"/>
                <w:b/>
                <w:bCs/>
                <w:sz w:val="24"/>
                <w:szCs w:val="24"/>
              </w:rPr>
              <w:t>) (n=823)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05D57B" w14:textId="3B25579F" w:rsidR="00DF2E7A" w:rsidRPr="00C039C1" w:rsidRDefault="00DF2E7A" w:rsidP="00FB2862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C039C1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Unbalanced </w:t>
            </w:r>
            <w:r w:rsidRPr="00C039C1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MYC</w:t>
            </w:r>
            <w:r w:rsidRPr="00C039C1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rearrangement (GF-type pattern) (n=30)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DBD355" w14:textId="53A2AE43" w:rsidR="00DF2E7A" w:rsidRPr="00C039C1" w:rsidRDefault="00DF2E7A" w:rsidP="00FB2862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C039C1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Unbalanced </w:t>
            </w:r>
            <w:r w:rsidRPr="00C039C1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MYC</w:t>
            </w:r>
            <w:r w:rsidRPr="00C039C1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rearrangement (RF-type pattern) (n=81)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474343" w14:textId="77777777" w:rsidR="00DF2E7A" w:rsidRPr="00C039C1" w:rsidRDefault="00DF2E7A" w:rsidP="00FB2862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C039C1">
              <w:rPr>
                <w:rFonts w:ascii="Arial" w:hAnsi="Arial" w:cs="Arial"/>
                <w:b/>
                <w:bCs/>
                <w:sz w:val="24"/>
                <w:szCs w:val="24"/>
              </w:rPr>
              <w:t>Total cases (n=934)</w:t>
            </w:r>
          </w:p>
        </w:tc>
      </w:tr>
      <w:tr w:rsidR="00DF2E7A" w:rsidRPr="00C039C1" w14:paraId="51241055" w14:textId="77777777" w:rsidTr="006B4B9D">
        <w:trPr>
          <w:trHeight w:val="260"/>
        </w:trPr>
        <w:tc>
          <w:tcPr>
            <w:tcW w:w="17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BE422E" w14:textId="77777777" w:rsidR="00DF2E7A" w:rsidRPr="001801C7" w:rsidRDefault="00DF2E7A" w:rsidP="0064540C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 w:rsidRPr="001801C7">
              <w:rPr>
                <w:rFonts w:ascii="Arial" w:hAnsi="Arial" w:cs="Arial"/>
                <w:sz w:val="24"/>
                <w:szCs w:val="24"/>
              </w:rPr>
              <w:t>IGH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FDD2B3" w14:textId="77777777" w:rsidR="00DF2E7A" w:rsidRPr="005752A6" w:rsidRDefault="00DF2E7A" w:rsidP="00FB2862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5752A6">
              <w:rPr>
                <w:rFonts w:ascii="Arial" w:hAnsi="Arial" w:cs="Arial"/>
                <w:sz w:val="24"/>
                <w:szCs w:val="24"/>
              </w:rPr>
              <w:t>415 (50.4%)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88FDC2" w14:textId="77777777" w:rsidR="00DF2E7A" w:rsidRPr="005752A6" w:rsidRDefault="00DF2E7A" w:rsidP="00FB2862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5752A6">
              <w:rPr>
                <w:rFonts w:ascii="Arial" w:hAnsi="Arial" w:cs="Arial"/>
                <w:sz w:val="24"/>
                <w:szCs w:val="24"/>
              </w:rPr>
              <w:t>16 (53.3%)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7BE86C" w14:textId="77777777" w:rsidR="00DF2E7A" w:rsidRPr="005752A6" w:rsidRDefault="00DF2E7A" w:rsidP="00FB2862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5752A6">
              <w:rPr>
                <w:rFonts w:ascii="Arial" w:hAnsi="Arial" w:cs="Arial"/>
                <w:sz w:val="24"/>
                <w:szCs w:val="24"/>
              </w:rPr>
              <w:t>16 (19.8%)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905546" w14:textId="77777777" w:rsidR="00DF2E7A" w:rsidRPr="005752A6" w:rsidRDefault="00DF2E7A" w:rsidP="00FB2862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5752A6">
              <w:rPr>
                <w:rFonts w:ascii="Arial" w:hAnsi="Arial" w:cs="Arial"/>
                <w:sz w:val="24"/>
                <w:szCs w:val="24"/>
              </w:rPr>
              <w:t>447 (47.9%)</w:t>
            </w:r>
          </w:p>
        </w:tc>
      </w:tr>
      <w:tr w:rsidR="006B4B9D" w:rsidRPr="00C039C1" w14:paraId="29C3B450" w14:textId="77777777" w:rsidTr="006B4B9D">
        <w:trPr>
          <w:trHeight w:val="268"/>
        </w:trPr>
        <w:tc>
          <w:tcPr>
            <w:tcW w:w="17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4C6ACA" w14:textId="7C53D31A" w:rsidR="006B4B9D" w:rsidRPr="001801C7" w:rsidRDefault="006B4B9D" w:rsidP="0064540C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0" w:hanging="90"/>
              <w:rPr>
                <w:rFonts w:ascii="Arial" w:hAnsi="Arial" w:cs="Arial"/>
                <w:sz w:val="24"/>
                <w:szCs w:val="24"/>
              </w:rPr>
            </w:pPr>
            <w:r w:rsidRPr="005752A6">
              <w:rPr>
                <w:rFonts w:ascii="Arial" w:hAnsi="Arial" w:cs="Arial"/>
                <w:sz w:val="24"/>
                <w:szCs w:val="24"/>
              </w:rPr>
              <w:t>IGL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A9971B" w14:textId="36D692DE" w:rsidR="006B4B9D" w:rsidRPr="005752A6" w:rsidRDefault="006B4B9D" w:rsidP="006B4B9D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5752A6">
              <w:rPr>
                <w:rFonts w:ascii="Arial" w:hAnsi="Arial" w:cs="Arial"/>
                <w:sz w:val="24"/>
                <w:szCs w:val="24"/>
              </w:rPr>
              <w:t>102 (12.4%)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16CAD7" w14:textId="60CD2364" w:rsidR="006B4B9D" w:rsidRPr="005752A6" w:rsidRDefault="006B4B9D" w:rsidP="006B4B9D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5752A6">
              <w:rPr>
                <w:rFonts w:ascii="Arial" w:hAnsi="Arial" w:cs="Arial"/>
                <w:sz w:val="24"/>
                <w:szCs w:val="24"/>
              </w:rPr>
              <w:t>0 (0.0%)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706076" w14:textId="38D39DE0" w:rsidR="006B4B9D" w:rsidRPr="005752A6" w:rsidRDefault="006B4B9D" w:rsidP="006B4B9D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5752A6">
              <w:rPr>
                <w:rFonts w:ascii="Arial" w:hAnsi="Arial" w:cs="Arial"/>
                <w:sz w:val="24"/>
                <w:szCs w:val="24"/>
              </w:rPr>
              <w:t xml:space="preserve">5 (6.1%) 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317E35" w14:textId="295C7F74" w:rsidR="006B4B9D" w:rsidRPr="005752A6" w:rsidRDefault="006B4B9D" w:rsidP="006B4B9D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5752A6">
              <w:rPr>
                <w:rFonts w:ascii="Arial" w:hAnsi="Arial" w:cs="Arial"/>
                <w:sz w:val="24"/>
                <w:szCs w:val="24"/>
              </w:rPr>
              <w:t>107 (11.5%)</w:t>
            </w:r>
          </w:p>
        </w:tc>
      </w:tr>
      <w:tr w:rsidR="006B4B9D" w:rsidRPr="00C039C1" w14:paraId="7BBF4465" w14:textId="77777777" w:rsidTr="006B4B9D">
        <w:trPr>
          <w:trHeight w:val="268"/>
        </w:trPr>
        <w:tc>
          <w:tcPr>
            <w:tcW w:w="17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9365AB" w14:textId="77777777" w:rsidR="006B4B9D" w:rsidRPr="001801C7" w:rsidRDefault="006B4B9D" w:rsidP="00D42D47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0" w:hanging="90"/>
              <w:rPr>
                <w:rFonts w:ascii="Arial" w:hAnsi="Arial" w:cs="Arial"/>
                <w:sz w:val="24"/>
                <w:szCs w:val="24"/>
              </w:rPr>
            </w:pPr>
            <w:r w:rsidRPr="001801C7">
              <w:rPr>
                <w:rFonts w:ascii="Arial" w:hAnsi="Arial" w:cs="Arial"/>
                <w:sz w:val="24"/>
                <w:szCs w:val="24"/>
              </w:rPr>
              <w:t>IGK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B03455" w14:textId="77777777" w:rsidR="006B4B9D" w:rsidRPr="005752A6" w:rsidRDefault="006B4B9D" w:rsidP="006B4B9D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5752A6">
              <w:rPr>
                <w:rFonts w:ascii="Arial" w:hAnsi="Arial" w:cs="Arial"/>
                <w:sz w:val="24"/>
                <w:szCs w:val="24"/>
              </w:rPr>
              <w:t>34 (4.1%)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D440DF" w14:textId="77777777" w:rsidR="006B4B9D" w:rsidRPr="005752A6" w:rsidRDefault="006B4B9D" w:rsidP="006B4B9D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5752A6">
              <w:rPr>
                <w:rFonts w:ascii="Arial" w:hAnsi="Arial" w:cs="Arial"/>
                <w:sz w:val="24"/>
                <w:szCs w:val="24"/>
              </w:rPr>
              <w:t>0 (0.0%)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C99A5B" w14:textId="77777777" w:rsidR="006B4B9D" w:rsidRPr="005752A6" w:rsidRDefault="006B4B9D" w:rsidP="006B4B9D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5752A6">
              <w:rPr>
                <w:rFonts w:ascii="Arial" w:hAnsi="Arial" w:cs="Arial"/>
                <w:sz w:val="24"/>
                <w:szCs w:val="24"/>
              </w:rPr>
              <w:t>4 (4.9%)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336BE7" w14:textId="77777777" w:rsidR="006B4B9D" w:rsidRPr="005752A6" w:rsidRDefault="006B4B9D" w:rsidP="006B4B9D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5752A6">
              <w:rPr>
                <w:rFonts w:ascii="Arial" w:hAnsi="Arial" w:cs="Arial"/>
                <w:sz w:val="24"/>
                <w:szCs w:val="24"/>
              </w:rPr>
              <w:t>38 (4.1%)</w:t>
            </w:r>
          </w:p>
        </w:tc>
      </w:tr>
      <w:tr w:rsidR="006B4B9D" w:rsidRPr="00C039C1" w14:paraId="320F9741" w14:textId="77777777" w:rsidTr="006B4B9D">
        <w:trPr>
          <w:trHeight w:val="268"/>
        </w:trPr>
        <w:tc>
          <w:tcPr>
            <w:tcW w:w="17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6EC56F" w14:textId="4F1B1518" w:rsidR="006B4B9D" w:rsidRPr="005752A6" w:rsidRDefault="006B4B9D" w:rsidP="006B4B9D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5752A6">
              <w:rPr>
                <w:rFonts w:ascii="Arial" w:hAnsi="Arial" w:cs="Arial"/>
                <w:sz w:val="24"/>
                <w:szCs w:val="24"/>
              </w:rPr>
              <w:t>No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752A6">
              <w:rPr>
                <w:rFonts w:ascii="Arial" w:hAnsi="Arial" w:cs="Arial"/>
                <w:sz w:val="24"/>
                <w:szCs w:val="24"/>
              </w:rPr>
              <w:t>IG</w:t>
            </w:r>
            <w:r>
              <w:rPr>
                <w:rFonts w:ascii="Arial" w:hAnsi="Arial" w:cs="Arial"/>
                <w:sz w:val="24"/>
                <w:szCs w:val="24"/>
              </w:rPr>
              <w:t xml:space="preserve"> partner</w:t>
            </w:r>
            <w:r w:rsidR="00D2442E">
              <w:rPr>
                <w:rFonts w:ascii="Arial" w:hAnsi="Arial" w:cs="Arial"/>
                <w:sz w:val="24"/>
                <w:szCs w:val="24"/>
              </w:rPr>
              <w:t xml:space="preserve"> identifi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991B06" w14:textId="77777777" w:rsidR="006B4B9D" w:rsidRPr="005752A6" w:rsidRDefault="006B4B9D" w:rsidP="006B4B9D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5752A6">
              <w:rPr>
                <w:rFonts w:ascii="Arial" w:hAnsi="Arial" w:cs="Arial"/>
                <w:sz w:val="24"/>
                <w:szCs w:val="24"/>
              </w:rPr>
              <w:t>272 (33.0%)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AE9E02" w14:textId="77777777" w:rsidR="006B4B9D" w:rsidRPr="005752A6" w:rsidRDefault="006B4B9D" w:rsidP="006B4B9D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5752A6">
              <w:rPr>
                <w:rFonts w:ascii="Arial" w:hAnsi="Arial" w:cs="Arial"/>
                <w:sz w:val="24"/>
                <w:szCs w:val="24"/>
              </w:rPr>
              <w:t>14 (46.7%)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F06A9F" w14:textId="77777777" w:rsidR="006B4B9D" w:rsidRPr="005752A6" w:rsidRDefault="006B4B9D" w:rsidP="006B4B9D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5752A6">
              <w:rPr>
                <w:rFonts w:ascii="Arial" w:hAnsi="Arial" w:cs="Arial"/>
                <w:sz w:val="24"/>
                <w:szCs w:val="24"/>
              </w:rPr>
              <w:t>56 (69.1%)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3742EF" w14:textId="77777777" w:rsidR="006B4B9D" w:rsidRPr="005752A6" w:rsidRDefault="006B4B9D" w:rsidP="006B4B9D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5752A6">
              <w:rPr>
                <w:rFonts w:ascii="Arial" w:hAnsi="Arial" w:cs="Arial"/>
                <w:sz w:val="24"/>
                <w:szCs w:val="24"/>
              </w:rPr>
              <w:t>342 (36.6%)</w:t>
            </w:r>
          </w:p>
        </w:tc>
      </w:tr>
    </w:tbl>
    <w:p w14:paraId="68C2E492" w14:textId="2A11A0B2" w:rsidR="00C039C1" w:rsidRPr="00036180" w:rsidRDefault="00C039C1" w:rsidP="00DF2E7A">
      <w:pPr>
        <w:spacing w:line="276" w:lineRule="auto"/>
        <w:rPr>
          <w:rFonts w:ascii="Arial" w:hAnsi="Arial" w:cs="Arial"/>
          <w:sz w:val="24"/>
          <w:szCs w:val="24"/>
        </w:rPr>
      </w:pPr>
    </w:p>
    <w:sectPr w:rsidR="00C039C1" w:rsidRPr="000361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36B7A4C"/>
    <w:multiLevelType w:val="hybridMultilevel"/>
    <w:tmpl w:val="9EB27DF0"/>
    <w:lvl w:ilvl="0" w:tplc="8912E906">
      <w:start w:val="1"/>
      <w:numFmt w:val="bullet"/>
      <w:lvlText w:val="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E7A"/>
    <w:rsid w:val="00036180"/>
    <w:rsid w:val="001801C7"/>
    <w:rsid w:val="003545A9"/>
    <w:rsid w:val="003D1FC9"/>
    <w:rsid w:val="005752A6"/>
    <w:rsid w:val="0064540C"/>
    <w:rsid w:val="006B4B9D"/>
    <w:rsid w:val="0072057D"/>
    <w:rsid w:val="00826505"/>
    <w:rsid w:val="00841AF2"/>
    <w:rsid w:val="008B6DA4"/>
    <w:rsid w:val="0093013A"/>
    <w:rsid w:val="009526AB"/>
    <w:rsid w:val="00C039C1"/>
    <w:rsid w:val="00C22EF0"/>
    <w:rsid w:val="00C70B5E"/>
    <w:rsid w:val="00D2442E"/>
    <w:rsid w:val="00D42D47"/>
    <w:rsid w:val="00DF2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16C40B"/>
  <w15:chartTrackingRefBased/>
  <w15:docId w15:val="{2EDFE97D-14BC-492C-9C63-A5F96EAA7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801C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B4B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4B9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205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05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05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05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057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0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gnon, Marie-France, M.D.</dc:creator>
  <cp:keywords/>
  <dc:description/>
  <cp:lastModifiedBy>Peterson, Jess F., M.D.</cp:lastModifiedBy>
  <cp:revision>3</cp:revision>
  <dcterms:created xsi:type="dcterms:W3CDTF">2021-09-10T18:59:00Z</dcterms:created>
  <dcterms:modified xsi:type="dcterms:W3CDTF">2021-09-10T20:00:00Z</dcterms:modified>
</cp:coreProperties>
</file>